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EE7A4A" w14:textId="74D643D8" w:rsidR="00E13810" w:rsidRDefault="00E13810"/>
    <w:p w14:paraId="5D4448C5" w14:textId="0475BCC6" w:rsidR="0034502E" w:rsidRPr="0034502E" w:rsidRDefault="0034502E" w:rsidP="0034502E">
      <w:pPr>
        <w:spacing w:line="300" w:lineRule="auto"/>
        <w:ind w:firstLineChars="1600" w:firstLine="3520"/>
        <w:jc w:val="both"/>
        <w:rPr>
          <w:rFonts w:ascii="Times New Roman" w:hAnsi="Times New Roman"/>
          <w:sz w:val="22"/>
          <w:szCs w:val="22"/>
        </w:rPr>
      </w:pPr>
      <w:r>
        <w:rPr>
          <w:rStyle w:val="fontstyle01"/>
        </w:rPr>
        <w:t xml:space="preserve">Table </w:t>
      </w:r>
      <w:r w:rsidRPr="0034502E">
        <w:rPr>
          <w:rFonts w:ascii="Times New Roman" w:hAnsi="Times New Roman"/>
        </w:rPr>
        <w:t>S2</w:t>
      </w:r>
      <w:r>
        <w:rPr>
          <w:rFonts w:ascii="Times New Roman" w:hAnsi="Times New Roman"/>
          <w:sz w:val="22"/>
          <w:szCs w:val="22"/>
        </w:rPr>
        <w:t xml:space="preserve">. </w:t>
      </w:r>
      <w:r w:rsidR="0099654F" w:rsidRPr="0099654F">
        <w:rPr>
          <w:rFonts w:ascii="Times New Roman" w:hAnsi="Times New Roman"/>
          <w:sz w:val="22"/>
          <w:szCs w:val="22"/>
        </w:rPr>
        <w:t>The number of genes analyzed in wild, domesticated and extracted tetraploid wheat.</w:t>
      </w:r>
    </w:p>
    <w:p w14:paraId="1FA8A741" w14:textId="0021340D" w:rsidR="0034502E" w:rsidRPr="00BB287F" w:rsidRDefault="0034502E" w:rsidP="0034502E">
      <w:pPr>
        <w:spacing w:line="300" w:lineRule="auto"/>
        <w:ind w:firstLineChars="100" w:firstLine="220"/>
        <w:jc w:val="both"/>
        <w:rPr>
          <w:rFonts w:ascii="Times New Roman" w:hAnsi="Times New Roman"/>
          <w:sz w:val="22"/>
          <w:szCs w:val="22"/>
        </w:rPr>
      </w:pPr>
    </w:p>
    <w:tbl>
      <w:tblPr>
        <w:tblpPr w:leftFromText="180" w:rightFromText="180" w:vertAnchor="page" w:horzAnchor="margin" w:tblpXSpec="center" w:tblpY="3001"/>
        <w:tblW w:w="12049" w:type="dxa"/>
        <w:tblLayout w:type="fixed"/>
        <w:tblLook w:val="04A0" w:firstRow="1" w:lastRow="0" w:firstColumn="1" w:lastColumn="0" w:noHBand="0" w:noVBand="1"/>
      </w:tblPr>
      <w:tblGrid>
        <w:gridCol w:w="843"/>
        <w:gridCol w:w="1425"/>
        <w:gridCol w:w="1013"/>
        <w:gridCol w:w="1220"/>
        <w:gridCol w:w="1219"/>
        <w:gridCol w:w="1226"/>
        <w:gridCol w:w="1276"/>
        <w:gridCol w:w="1276"/>
        <w:gridCol w:w="1275"/>
        <w:gridCol w:w="1276"/>
      </w:tblGrid>
      <w:tr w:rsidR="00BB287F" w:rsidRPr="00B34D09" w14:paraId="2FBB293B" w14:textId="77777777" w:rsidTr="00BB287F">
        <w:trPr>
          <w:trHeight w:val="513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4FD7" w14:textId="77777777" w:rsidR="00BB287F" w:rsidRPr="003365E6" w:rsidRDefault="00BB287F" w:rsidP="00BB287F">
            <w:pPr>
              <w:jc w:val="center"/>
              <w:rPr>
                <w:rFonts w:ascii="宋体" w:hAnsi="宋体" w:cs="宋体"/>
                <w:b/>
                <w:kern w:val="0"/>
                <w:sz w:val="21"/>
                <w:szCs w:val="21"/>
              </w:rPr>
            </w:pPr>
          </w:p>
        </w:tc>
        <w:tc>
          <w:tcPr>
            <w:tcW w:w="365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BFED294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3365E6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H3K4me3</w:t>
            </w:r>
          </w:p>
        </w:tc>
        <w:tc>
          <w:tcPr>
            <w:tcW w:w="372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9E1720C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3365E6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H3K27me3</w:t>
            </w:r>
          </w:p>
        </w:tc>
        <w:tc>
          <w:tcPr>
            <w:tcW w:w="382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38E120FC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A74B39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Transcriptome</w:t>
            </w:r>
          </w:p>
        </w:tc>
      </w:tr>
      <w:tr w:rsidR="00BB287F" w:rsidRPr="00B34D09" w14:paraId="23472951" w14:textId="77777777" w:rsidTr="00BB287F">
        <w:trPr>
          <w:trHeight w:val="384"/>
        </w:trPr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A29936D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8099204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3365E6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TD26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2337FFD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3365E6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TTR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CC1F344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3365E6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ETW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79E2FD3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3365E6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TD26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A9D8D5D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3365E6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TTR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9450F36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3365E6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ET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29657012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A74B39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TD2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33893A22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A74B39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TTR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3287EACB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A74B39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ETW</w:t>
            </w:r>
          </w:p>
        </w:tc>
      </w:tr>
      <w:tr w:rsidR="00BB287F" w:rsidRPr="00B34D09" w14:paraId="5546CCFB" w14:textId="77777777" w:rsidTr="00BB287F">
        <w:trPr>
          <w:trHeight w:val="384"/>
        </w:trPr>
        <w:tc>
          <w:tcPr>
            <w:tcW w:w="8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C08CB69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3365E6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A=B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787063D1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3365E6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>12</w:t>
            </w:r>
            <w:r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>,</w:t>
            </w:r>
            <w:r w:rsidRPr="003365E6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 xml:space="preserve">921 </w:t>
            </w:r>
            <w:r w:rsidRPr="003365E6">
              <w:rPr>
                <w:rFonts w:ascii="Times New Roman" w:hAnsi="Times New Roman" w:hint="eastAsia"/>
                <w:b/>
                <w:bCs/>
                <w:color w:val="FF0000"/>
                <w:kern w:val="0"/>
                <w:sz w:val="21"/>
                <w:szCs w:val="21"/>
              </w:rPr>
              <w:t>(89.4%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0AB23FB1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3365E6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>13</w:t>
            </w: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,</w:t>
            </w:r>
            <w:r w:rsidRPr="003365E6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 xml:space="preserve">069 </w:t>
            </w:r>
            <w:r w:rsidRPr="003365E6">
              <w:rPr>
                <w:rFonts w:ascii="Times New Roman" w:hAnsi="Times New Roman" w:hint="eastAsia"/>
                <w:b/>
                <w:bCs/>
                <w:color w:val="FF0000"/>
                <w:kern w:val="0"/>
                <w:sz w:val="21"/>
                <w:szCs w:val="21"/>
              </w:rPr>
              <w:t>(90.5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14:paraId="73421907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3365E6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 xml:space="preserve">13250 </w:t>
            </w:r>
            <w:r w:rsidRPr="003365E6">
              <w:rPr>
                <w:rFonts w:ascii="Times New Roman" w:hAnsi="Times New Roman" w:hint="eastAsia"/>
                <w:b/>
                <w:bCs/>
                <w:color w:val="FF0000"/>
                <w:kern w:val="0"/>
                <w:sz w:val="21"/>
                <w:szCs w:val="21"/>
              </w:rPr>
              <w:t>(91.7%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49C7166E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3365E6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>7</w:t>
            </w: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,</w:t>
            </w:r>
            <w:r w:rsidRPr="003365E6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 xml:space="preserve">603 </w:t>
            </w:r>
            <w:r w:rsidRPr="003365E6">
              <w:rPr>
                <w:rFonts w:ascii="Times New Roman" w:hAnsi="Times New Roman" w:hint="eastAsia"/>
                <w:b/>
                <w:bCs/>
                <w:color w:val="FF0000"/>
                <w:kern w:val="0"/>
                <w:sz w:val="21"/>
                <w:szCs w:val="21"/>
              </w:rPr>
              <w:t>(84.9%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75B46195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3365E6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>7</w:t>
            </w: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,</w:t>
            </w:r>
            <w:r w:rsidRPr="003365E6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 xml:space="preserve">595 </w:t>
            </w:r>
            <w:r w:rsidRPr="003365E6">
              <w:rPr>
                <w:rFonts w:ascii="Times New Roman" w:hAnsi="Times New Roman" w:hint="eastAsia"/>
                <w:b/>
                <w:bCs/>
                <w:color w:val="FF0000"/>
                <w:kern w:val="0"/>
                <w:sz w:val="21"/>
                <w:szCs w:val="21"/>
              </w:rPr>
              <w:t>(84.8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2410995A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3365E6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>7</w:t>
            </w: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,</w:t>
            </w:r>
            <w:r w:rsidRPr="003365E6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 xml:space="preserve">339 </w:t>
            </w:r>
            <w:r w:rsidRPr="003365E6">
              <w:rPr>
                <w:rFonts w:ascii="Times New Roman" w:hAnsi="Times New Roman" w:hint="eastAsia"/>
                <w:b/>
                <w:bCs/>
                <w:color w:val="FF0000"/>
                <w:kern w:val="0"/>
                <w:sz w:val="21"/>
                <w:szCs w:val="21"/>
              </w:rPr>
              <w:t>(81.9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14:paraId="2BD7CDDD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A74B39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>7</w:t>
            </w: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,</w:t>
            </w:r>
            <w:r w:rsidRPr="00A74B39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 xml:space="preserve">084 </w:t>
            </w:r>
            <w:r w:rsidRPr="00D2063D">
              <w:rPr>
                <w:rFonts w:ascii="Times New Roman" w:hAnsi="Times New Roman" w:hint="eastAsia"/>
                <w:b/>
                <w:bCs/>
                <w:color w:val="FF0000"/>
                <w:kern w:val="0"/>
                <w:sz w:val="21"/>
                <w:szCs w:val="21"/>
              </w:rPr>
              <w:t>(80.5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14:paraId="11016BA8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A74B39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>6</w:t>
            </w: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,</w:t>
            </w:r>
            <w:r w:rsidRPr="00A74B39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 xml:space="preserve">703 </w:t>
            </w:r>
            <w:r w:rsidRPr="00D2063D">
              <w:rPr>
                <w:rFonts w:ascii="Times New Roman" w:hAnsi="Times New Roman" w:hint="eastAsia"/>
                <w:b/>
                <w:bCs/>
                <w:color w:val="FF0000"/>
                <w:kern w:val="0"/>
                <w:sz w:val="21"/>
                <w:szCs w:val="21"/>
              </w:rPr>
              <w:t>(76.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14:paraId="7E8BD3BC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A74B39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>6</w:t>
            </w: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,</w:t>
            </w:r>
            <w:r w:rsidRPr="00A74B39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 xml:space="preserve">869 </w:t>
            </w:r>
            <w:r w:rsidRPr="00D2063D">
              <w:rPr>
                <w:rFonts w:ascii="Times New Roman" w:hAnsi="Times New Roman" w:hint="eastAsia"/>
                <w:b/>
                <w:bCs/>
                <w:color w:val="FF0000"/>
                <w:kern w:val="0"/>
                <w:sz w:val="21"/>
                <w:szCs w:val="21"/>
              </w:rPr>
              <w:t>(78.1%)</w:t>
            </w:r>
          </w:p>
        </w:tc>
      </w:tr>
      <w:tr w:rsidR="00BB287F" w:rsidRPr="00B34D09" w14:paraId="00807E66" w14:textId="77777777" w:rsidTr="00BB287F">
        <w:trPr>
          <w:trHeight w:val="384"/>
        </w:trPr>
        <w:tc>
          <w:tcPr>
            <w:tcW w:w="8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832926D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3365E6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A&gt;B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67281FE2" w14:textId="77777777" w:rsidR="00BB287F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3365E6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 xml:space="preserve">996 </w:t>
            </w:r>
          </w:p>
          <w:p w14:paraId="095C1B77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3365E6">
              <w:rPr>
                <w:rFonts w:ascii="Times New Roman" w:hAnsi="Times New Roman" w:hint="eastAsia"/>
                <w:b/>
                <w:bCs/>
                <w:color w:val="FF0000"/>
                <w:kern w:val="0"/>
                <w:sz w:val="21"/>
                <w:szCs w:val="21"/>
              </w:rPr>
              <w:t>(6.9%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2D964919" w14:textId="77777777" w:rsidR="00BB287F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3365E6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 xml:space="preserve">826 </w:t>
            </w:r>
          </w:p>
          <w:p w14:paraId="797F05A4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3365E6">
              <w:rPr>
                <w:rFonts w:ascii="Times New Roman" w:hAnsi="Times New Roman" w:hint="eastAsia"/>
                <w:b/>
                <w:bCs/>
                <w:color w:val="FF0000"/>
                <w:kern w:val="0"/>
                <w:sz w:val="21"/>
                <w:szCs w:val="21"/>
              </w:rPr>
              <w:t>(5.7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14:paraId="1908624F" w14:textId="77777777" w:rsidR="00BB287F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3365E6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>767</w:t>
            </w:r>
          </w:p>
          <w:p w14:paraId="71B042BE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3365E6">
              <w:rPr>
                <w:rFonts w:ascii="Times New Roman" w:hAnsi="Times New Roman" w:hint="eastAsia"/>
                <w:b/>
                <w:bCs/>
                <w:color w:val="FF0000"/>
                <w:kern w:val="0"/>
                <w:sz w:val="21"/>
                <w:szCs w:val="21"/>
              </w:rPr>
              <w:t xml:space="preserve"> (5.3%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11FD6F42" w14:textId="77777777" w:rsidR="00BB287F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3365E6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>792</w:t>
            </w:r>
          </w:p>
          <w:p w14:paraId="42A1F0BF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3365E6">
              <w:rPr>
                <w:rFonts w:ascii="Times New Roman" w:hAnsi="Times New Roman" w:hint="eastAsia"/>
                <w:b/>
                <w:bCs/>
                <w:color w:val="FF0000"/>
                <w:kern w:val="0"/>
                <w:sz w:val="21"/>
                <w:szCs w:val="21"/>
              </w:rPr>
              <w:t xml:space="preserve"> (8.8%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599DAAF3" w14:textId="77777777" w:rsidR="00BB287F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3365E6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>757</w:t>
            </w:r>
          </w:p>
          <w:p w14:paraId="10B404C5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3365E6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 xml:space="preserve"> </w:t>
            </w:r>
            <w:r w:rsidRPr="003365E6">
              <w:rPr>
                <w:rFonts w:ascii="Times New Roman" w:hAnsi="Times New Roman" w:hint="eastAsia"/>
                <w:b/>
                <w:bCs/>
                <w:color w:val="FF0000"/>
                <w:kern w:val="0"/>
                <w:sz w:val="21"/>
                <w:szCs w:val="21"/>
              </w:rPr>
              <w:t>(8.5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6527C0E5" w14:textId="77777777" w:rsidR="00BB287F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3365E6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>806</w:t>
            </w:r>
          </w:p>
          <w:p w14:paraId="41200E66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3365E6">
              <w:rPr>
                <w:rFonts w:ascii="Times New Roman" w:hAnsi="Times New Roman" w:hint="eastAsia"/>
                <w:b/>
                <w:bCs/>
                <w:color w:val="FF0000"/>
                <w:kern w:val="0"/>
                <w:sz w:val="21"/>
                <w:szCs w:val="21"/>
              </w:rPr>
              <w:t xml:space="preserve"> (9.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14:paraId="05D5268A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A74B39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,</w:t>
            </w:r>
            <w:r w:rsidRPr="00A74B39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 xml:space="preserve">007 </w:t>
            </w:r>
            <w:r w:rsidRPr="00D2063D">
              <w:rPr>
                <w:rFonts w:ascii="Times New Roman" w:hAnsi="Times New Roman" w:hint="eastAsia"/>
                <w:b/>
                <w:bCs/>
                <w:color w:val="FF0000"/>
                <w:kern w:val="0"/>
                <w:sz w:val="21"/>
                <w:szCs w:val="21"/>
              </w:rPr>
              <w:t>(11.4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14:paraId="5D343A8C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A74B39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,</w:t>
            </w:r>
            <w:r w:rsidRPr="00A74B39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 xml:space="preserve">147 </w:t>
            </w:r>
            <w:r w:rsidRPr="00D2063D">
              <w:rPr>
                <w:rFonts w:ascii="Times New Roman" w:hAnsi="Times New Roman" w:hint="eastAsia"/>
                <w:b/>
                <w:bCs/>
                <w:color w:val="FF0000"/>
                <w:kern w:val="0"/>
                <w:sz w:val="21"/>
                <w:szCs w:val="21"/>
              </w:rPr>
              <w:t>(13.1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14:paraId="37B6F277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A74B39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,</w:t>
            </w:r>
            <w:r w:rsidRPr="00A74B39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 xml:space="preserve">069 </w:t>
            </w:r>
            <w:r w:rsidRPr="00D2063D">
              <w:rPr>
                <w:rFonts w:ascii="Times New Roman" w:hAnsi="Times New Roman" w:hint="eastAsia"/>
                <w:b/>
                <w:bCs/>
                <w:color w:val="FF0000"/>
                <w:kern w:val="0"/>
                <w:sz w:val="21"/>
                <w:szCs w:val="21"/>
              </w:rPr>
              <w:t>(12.2%)</w:t>
            </w:r>
          </w:p>
        </w:tc>
      </w:tr>
      <w:tr w:rsidR="00BB287F" w:rsidRPr="00B34D09" w14:paraId="79E5A775" w14:textId="77777777" w:rsidTr="00BB287F">
        <w:trPr>
          <w:trHeight w:val="384"/>
        </w:trPr>
        <w:tc>
          <w:tcPr>
            <w:tcW w:w="8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C7DC740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3365E6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A&lt;B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6051C4EE" w14:textId="77777777" w:rsidR="00BB287F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3365E6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 xml:space="preserve">531 </w:t>
            </w:r>
          </w:p>
          <w:p w14:paraId="3BFCCC3B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3365E6">
              <w:rPr>
                <w:rFonts w:ascii="Times New Roman" w:hAnsi="Times New Roman" w:hint="eastAsia"/>
                <w:b/>
                <w:bCs/>
                <w:color w:val="FF0000"/>
                <w:kern w:val="0"/>
                <w:sz w:val="21"/>
                <w:szCs w:val="21"/>
              </w:rPr>
              <w:t>(3.7%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6C33D13E" w14:textId="77777777" w:rsidR="00BB287F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3365E6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 xml:space="preserve">552 </w:t>
            </w:r>
          </w:p>
          <w:p w14:paraId="1AEF2140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3365E6">
              <w:rPr>
                <w:rFonts w:ascii="Times New Roman" w:hAnsi="Times New Roman" w:hint="eastAsia"/>
                <w:b/>
                <w:bCs/>
                <w:color w:val="FF0000"/>
                <w:kern w:val="0"/>
                <w:sz w:val="21"/>
                <w:szCs w:val="21"/>
              </w:rPr>
              <w:t>(3.8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14:paraId="62DB531D" w14:textId="77777777" w:rsidR="00BB287F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3365E6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 xml:space="preserve">431 </w:t>
            </w:r>
          </w:p>
          <w:p w14:paraId="13106896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3365E6">
              <w:rPr>
                <w:rFonts w:ascii="Times New Roman" w:hAnsi="Times New Roman" w:hint="eastAsia"/>
                <w:b/>
                <w:bCs/>
                <w:color w:val="FF0000"/>
                <w:kern w:val="0"/>
                <w:sz w:val="21"/>
                <w:szCs w:val="21"/>
              </w:rPr>
              <w:t>(3.0%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77890F4A" w14:textId="77777777" w:rsidR="00BB287F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3365E6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>565</w:t>
            </w:r>
          </w:p>
          <w:p w14:paraId="601C910D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3365E6">
              <w:rPr>
                <w:rFonts w:ascii="Times New Roman" w:hAnsi="Times New Roman" w:hint="eastAsia"/>
                <w:b/>
                <w:bCs/>
                <w:color w:val="FF0000"/>
                <w:kern w:val="0"/>
                <w:sz w:val="21"/>
                <w:szCs w:val="21"/>
              </w:rPr>
              <w:t xml:space="preserve"> (6.3%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42F593A3" w14:textId="77777777" w:rsidR="00BB287F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3365E6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 xml:space="preserve">606 </w:t>
            </w:r>
          </w:p>
          <w:p w14:paraId="622DADFA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3365E6">
              <w:rPr>
                <w:rFonts w:ascii="Times New Roman" w:hAnsi="Times New Roman" w:hint="eastAsia"/>
                <w:b/>
                <w:bCs/>
                <w:color w:val="FF0000"/>
                <w:kern w:val="0"/>
                <w:sz w:val="21"/>
                <w:szCs w:val="21"/>
              </w:rPr>
              <w:t>(6.8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0D7840E4" w14:textId="77777777" w:rsidR="00BB287F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3365E6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 xml:space="preserve">815 </w:t>
            </w:r>
          </w:p>
          <w:p w14:paraId="595E21F9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3365E6">
              <w:rPr>
                <w:rFonts w:ascii="Times New Roman" w:hAnsi="Times New Roman" w:hint="eastAsia"/>
                <w:b/>
                <w:bCs/>
                <w:color w:val="FF0000"/>
                <w:kern w:val="0"/>
                <w:sz w:val="21"/>
                <w:szCs w:val="21"/>
              </w:rPr>
              <w:t>(9.1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14:paraId="0B4A41AD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A74B39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 xml:space="preserve">712 </w:t>
            </w:r>
            <w:r w:rsidRPr="00D2063D">
              <w:rPr>
                <w:rFonts w:ascii="Times New Roman" w:hAnsi="Times New Roman" w:hint="eastAsia"/>
                <w:b/>
                <w:bCs/>
                <w:color w:val="FF0000"/>
                <w:kern w:val="0"/>
                <w:sz w:val="21"/>
                <w:szCs w:val="21"/>
              </w:rPr>
              <w:t>(8.1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14:paraId="3AC632C2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A74B39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 xml:space="preserve">938 </w:t>
            </w:r>
            <w:r w:rsidRPr="00D2063D">
              <w:rPr>
                <w:rFonts w:ascii="Times New Roman" w:hAnsi="Times New Roman" w:hint="eastAsia"/>
                <w:b/>
                <w:bCs/>
                <w:color w:val="FF0000"/>
                <w:kern w:val="0"/>
                <w:sz w:val="21"/>
                <w:szCs w:val="21"/>
              </w:rPr>
              <w:t>(10.7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14:paraId="60961D0F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A74B39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 xml:space="preserve">858 </w:t>
            </w:r>
            <w:r w:rsidRPr="00D2063D">
              <w:rPr>
                <w:rFonts w:ascii="Times New Roman" w:hAnsi="Times New Roman" w:hint="eastAsia"/>
                <w:b/>
                <w:bCs/>
                <w:color w:val="FF0000"/>
                <w:kern w:val="0"/>
                <w:sz w:val="21"/>
                <w:szCs w:val="21"/>
              </w:rPr>
              <w:t>(9.8%)</w:t>
            </w:r>
          </w:p>
        </w:tc>
      </w:tr>
      <w:tr w:rsidR="00BB287F" w:rsidRPr="00B34D09" w14:paraId="65F70335" w14:textId="77777777" w:rsidTr="00BB287F">
        <w:trPr>
          <w:trHeight w:val="509"/>
        </w:trPr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A5619A1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3365E6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total</w:t>
            </w:r>
          </w:p>
        </w:tc>
        <w:tc>
          <w:tcPr>
            <w:tcW w:w="1425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54222581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3365E6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>14</w:t>
            </w: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,</w:t>
            </w:r>
            <w:r w:rsidRPr="003365E6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>448</w:t>
            </w:r>
          </w:p>
        </w:tc>
        <w:tc>
          <w:tcPr>
            <w:tcW w:w="1013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3D05B4FC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3365E6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>14</w:t>
            </w: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,</w:t>
            </w:r>
            <w:r w:rsidRPr="003365E6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>447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1EFCE956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3365E6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>14</w:t>
            </w: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,</w:t>
            </w:r>
            <w:r w:rsidRPr="003365E6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>448</w:t>
            </w:r>
          </w:p>
        </w:tc>
        <w:tc>
          <w:tcPr>
            <w:tcW w:w="1219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67904E26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3365E6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>8</w:t>
            </w: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,</w:t>
            </w:r>
            <w:r w:rsidRPr="003365E6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>960</w:t>
            </w:r>
          </w:p>
        </w:tc>
        <w:tc>
          <w:tcPr>
            <w:tcW w:w="1226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2612F3B4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3365E6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>8</w:t>
            </w: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,</w:t>
            </w:r>
            <w:r w:rsidRPr="003365E6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>958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401C0972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3365E6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>8</w:t>
            </w: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,</w:t>
            </w:r>
            <w:r w:rsidRPr="003365E6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>960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bottom"/>
          </w:tcPr>
          <w:p w14:paraId="0EA33814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A74B39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>8</w:t>
            </w: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,</w:t>
            </w:r>
            <w:r w:rsidRPr="00A74B39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>803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bottom"/>
          </w:tcPr>
          <w:p w14:paraId="26AB0CB1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A74B39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>8</w:t>
            </w: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,</w:t>
            </w:r>
            <w:r w:rsidRPr="00A74B39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>788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bottom"/>
          </w:tcPr>
          <w:p w14:paraId="0B12A956" w14:textId="77777777" w:rsidR="00BB287F" w:rsidRPr="003365E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A74B39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>8</w:t>
            </w: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,</w:t>
            </w:r>
            <w:r w:rsidRPr="00A74B39">
              <w:rPr>
                <w:rFonts w:ascii="Times New Roman" w:hAnsi="Times New Roman" w:hint="eastAsia"/>
                <w:b/>
                <w:bCs/>
                <w:kern w:val="0"/>
                <w:sz w:val="21"/>
                <w:szCs w:val="21"/>
              </w:rPr>
              <w:t>796</w:t>
            </w:r>
          </w:p>
        </w:tc>
      </w:tr>
      <w:tr w:rsidR="00BB287F" w:rsidRPr="00B34D09" w14:paraId="30802F9B" w14:textId="77777777" w:rsidTr="00BB287F">
        <w:trPr>
          <w:trHeight w:val="995"/>
        </w:trPr>
        <w:tc>
          <w:tcPr>
            <w:tcW w:w="843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50430695" w14:textId="77777777" w:rsidR="00BB287F" w:rsidRPr="00410B0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410B06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Bino</w:t>
            </w:r>
            <w:r w:rsidRPr="00410B0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m.test</w:t>
            </w:r>
            <w:proofErr w:type="spellEnd"/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14:paraId="36606569" w14:textId="77777777" w:rsidR="00BB287F" w:rsidRPr="00A22C2B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22C2B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996 </w:t>
            </w:r>
            <w:r w:rsidRPr="00A22C2B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vs</w:t>
            </w:r>
            <w:r w:rsidRPr="00A22C2B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531</w:t>
            </w:r>
          </w:p>
          <w:p w14:paraId="2B1F3A79" w14:textId="77777777" w:rsidR="00BB287F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22C2B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A22C2B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value &lt;</w:t>
            </w:r>
          </w:p>
          <w:p w14:paraId="6812F8D0" w14:textId="77777777" w:rsidR="00BB287F" w:rsidRPr="00410B0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22C2B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2.2e-16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14:paraId="3AE040FE" w14:textId="77777777" w:rsidR="00BB287F" w:rsidRPr="00A22C2B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22C2B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826 </w:t>
            </w:r>
            <w:r w:rsidRPr="00A22C2B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vs</w:t>
            </w:r>
            <w:r w:rsidRPr="00A22C2B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552</w:t>
            </w:r>
          </w:p>
          <w:p w14:paraId="482A2CA9" w14:textId="77777777" w:rsidR="00BB287F" w:rsidRPr="00410B0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22C2B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A22C2B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value = 1.605e-13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14:paraId="150027D0" w14:textId="77777777" w:rsidR="00BB287F" w:rsidRPr="00A22C2B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22C2B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767 </w:t>
            </w:r>
            <w:r w:rsidRPr="00A22C2B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vs</w:t>
            </w:r>
            <w:r w:rsidRPr="00A22C2B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431</w:t>
            </w:r>
          </w:p>
          <w:p w14:paraId="420416ED" w14:textId="77777777" w:rsidR="00BB287F" w:rsidRPr="00410B0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22C2B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A22C2B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value &lt; 2.2e-16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14:paraId="31F05D10" w14:textId="77777777" w:rsidR="00BB287F" w:rsidRPr="00A22C2B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22C2B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792 </w:t>
            </w:r>
            <w:r w:rsidRPr="00A22C2B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vs</w:t>
            </w:r>
            <w:r w:rsidRPr="00A22C2B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565</w:t>
            </w:r>
          </w:p>
          <w:p w14:paraId="6D2EF5EB" w14:textId="77777777" w:rsidR="00BB287F" w:rsidRPr="00410B0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22C2B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A22C2B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value = 7.8e-10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14:paraId="3D9D20AC" w14:textId="77777777" w:rsidR="00BB287F" w:rsidRPr="00A22C2B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22C2B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757 </w:t>
            </w:r>
            <w:r w:rsidRPr="00A22C2B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vs</w:t>
            </w:r>
            <w:r w:rsidRPr="00A22C2B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606</w:t>
            </w:r>
          </w:p>
          <w:p w14:paraId="4FFB3A54" w14:textId="77777777" w:rsidR="00BB287F" w:rsidRPr="00410B0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22C2B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A22C2B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value = 4.766e-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14:paraId="73F98C2B" w14:textId="77777777" w:rsidR="00BB287F" w:rsidRPr="00A22C2B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22C2B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806 </w:t>
            </w:r>
            <w:r w:rsidRPr="00A22C2B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vs</w:t>
            </w:r>
            <w:r w:rsidRPr="00A22C2B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815</w:t>
            </w:r>
          </w:p>
          <w:p w14:paraId="47833DCA" w14:textId="77777777" w:rsidR="00BB287F" w:rsidRPr="00410B0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22C2B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A22C2B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value = 0.84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14:paraId="10E64514" w14:textId="77777777" w:rsidR="00BB287F" w:rsidRPr="00410B0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10B0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1,007 </w:t>
            </w:r>
            <w:r w:rsidRPr="00410B06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vs</w:t>
            </w:r>
            <w:r w:rsidRPr="00410B0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712</w:t>
            </w:r>
          </w:p>
          <w:p w14:paraId="6CF4C9CF" w14:textId="77777777" w:rsidR="00BB287F" w:rsidRPr="00410B0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10B06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410B0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value = 1.18e-1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14:paraId="05EEF739" w14:textId="77777777" w:rsidR="00BB287F" w:rsidRPr="00410B0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10B0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1,147 </w:t>
            </w:r>
            <w:r w:rsidRPr="00410B06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vs</w:t>
            </w:r>
            <w:r w:rsidRPr="00410B0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938</w:t>
            </w:r>
          </w:p>
          <w:p w14:paraId="3B8F0446" w14:textId="77777777" w:rsidR="00BB287F" w:rsidRPr="00410B0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10B06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410B0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value = 5.14e-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14:paraId="78A3BE9A" w14:textId="77777777" w:rsidR="00BB287F" w:rsidRPr="00410B0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10B0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1,069 </w:t>
            </w:r>
            <w:r w:rsidRPr="00410B06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vs</w:t>
            </w:r>
            <w:r w:rsidRPr="00410B0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858</w:t>
            </w:r>
          </w:p>
          <w:p w14:paraId="3CD41D98" w14:textId="77777777" w:rsidR="00BB287F" w:rsidRPr="00410B06" w:rsidRDefault="00BB287F" w:rsidP="00BB287F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10B06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410B0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 value = 1.68e-6</w:t>
            </w:r>
          </w:p>
        </w:tc>
      </w:tr>
    </w:tbl>
    <w:p w14:paraId="5AF5A2F0" w14:textId="1C78B991" w:rsidR="00E13810" w:rsidRPr="0034502E" w:rsidRDefault="00E13810">
      <w:pPr>
        <w:rPr>
          <w:rFonts w:ascii="Times New Roman" w:hAnsi="Times New Roman"/>
          <w:sz w:val="22"/>
          <w:szCs w:val="22"/>
        </w:rPr>
      </w:pPr>
    </w:p>
    <w:p w14:paraId="5E73A420" w14:textId="156C3F29" w:rsidR="00E13810" w:rsidRDefault="00E13810"/>
    <w:p w14:paraId="74BFD212" w14:textId="7DEAF5FF" w:rsidR="00E13810" w:rsidRDefault="00E13810"/>
    <w:p w14:paraId="39EC2269" w14:textId="32F0E9D7" w:rsidR="00E13810" w:rsidRDefault="00E13810"/>
    <w:p w14:paraId="5F47B2D2" w14:textId="5CA41AB3" w:rsidR="00E13810" w:rsidRDefault="00E13810"/>
    <w:p w14:paraId="1EA11AE6" w14:textId="2591A32D" w:rsidR="00E13810" w:rsidRDefault="00E13810"/>
    <w:p w14:paraId="5F2DC2F9" w14:textId="799DAB30" w:rsidR="00E13810" w:rsidRDefault="00E13810"/>
    <w:p w14:paraId="30BD3D62" w14:textId="66E8B6A2" w:rsidR="00E13810" w:rsidRDefault="00E13810"/>
    <w:p w14:paraId="08B3637C" w14:textId="40AF098D" w:rsidR="00E13810" w:rsidRDefault="00E13810"/>
    <w:p w14:paraId="160E4190" w14:textId="3BF5F4E6" w:rsidR="00BB287F" w:rsidRDefault="00BB287F"/>
    <w:p w14:paraId="65C0EF3F" w14:textId="35A73FF8" w:rsidR="00BB287F" w:rsidRDefault="00BB287F"/>
    <w:p w14:paraId="6C4DDF23" w14:textId="02763DF3" w:rsidR="00BB287F" w:rsidRDefault="00BB287F"/>
    <w:p w14:paraId="0D334D0D" w14:textId="041FA0EE" w:rsidR="00BB287F" w:rsidRDefault="00BB287F"/>
    <w:p w14:paraId="4C6D6D38" w14:textId="1D03D2B8" w:rsidR="00BB287F" w:rsidRDefault="00BB287F"/>
    <w:p w14:paraId="36B79378" w14:textId="3BA12608" w:rsidR="00BB287F" w:rsidRDefault="00BB287F"/>
    <w:p w14:paraId="303CC6AA" w14:textId="269E45B8" w:rsidR="00BB287F" w:rsidRDefault="00BB287F"/>
    <w:p w14:paraId="1DCBC2FE" w14:textId="77777777" w:rsidR="00BB287F" w:rsidRDefault="00BB287F" w:rsidP="00BB287F">
      <w:pPr>
        <w:autoSpaceDE w:val="0"/>
        <w:autoSpaceDN w:val="0"/>
        <w:adjustRightInd w:val="0"/>
        <w:spacing w:before="120" w:after="120" w:line="300" w:lineRule="auto"/>
        <w:jc w:val="both"/>
        <w:rPr>
          <w:rFonts w:ascii="Times New Roman" w:hAnsi="Times New Roman"/>
          <w:sz w:val="22"/>
          <w:szCs w:val="22"/>
        </w:rPr>
      </w:pPr>
      <w:r w:rsidRPr="00B34D09">
        <w:rPr>
          <w:rFonts w:ascii="Times New Roman" w:hAnsi="Times New Roman"/>
          <w:sz w:val="22"/>
          <w:szCs w:val="22"/>
        </w:rPr>
        <w:t>The modification patterns of the A</w:t>
      </w:r>
      <w:r>
        <w:rPr>
          <w:rFonts w:ascii="Times New Roman" w:hAnsi="Times New Roman" w:hint="eastAsia"/>
          <w:sz w:val="22"/>
          <w:szCs w:val="22"/>
        </w:rPr>
        <w:t>=</w:t>
      </w:r>
      <w:r>
        <w:rPr>
          <w:rFonts w:ascii="Times New Roman" w:hAnsi="Times New Roman"/>
          <w:sz w:val="22"/>
          <w:szCs w:val="22"/>
        </w:rPr>
        <w:t>B</w:t>
      </w:r>
      <w:r>
        <w:rPr>
          <w:rFonts w:ascii="Times New Roman" w:hAnsi="Times New Roman" w:hint="eastAsia"/>
          <w:sz w:val="22"/>
          <w:szCs w:val="22"/>
        </w:rPr>
        <w:t>，</w:t>
      </w:r>
      <w:r>
        <w:rPr>
          <w:rFonts w:ascii="Times New Roman" w:hAnsi="Times New Roman" w:hint="eastAsia"/>
          <w:sz w:val="22"/>
          <w:szCs w:val="22"/>
        </w:rPr>
        <w:t>A</w:t>
      </w:r>
      <w:r>
        <w:rPr>
          <w:rFonts w:ascii="Times New Roman" w:hAnsi="Times New Roman"/>
          <w:sz w:val="22"/>
          <w:szCs w:val="22"/>
        </w:rPr>
        <w:t>&gt;B</w:t>
      </w:r>
      <w:r>
        <w:rPr>
          <w:rFonts w:ascii="Times New Roman" w:hAnsi="Times New Roman" w:hint="eastAsia"/>
          <w:sz w:val="22"/>
          <w:szCs w:val="22"/>
        </w:rPr>
        <w:t>，</w:t>
      </w:r>
      <w:r>
        <w:rPr>
          <w:rFonts w:ascii="Times New Roman" w:hAnsi="Times New Roman" w:hint="eastAsia"/>
          <w:sz w:val="22"/>
          <w:szCs w:val="22"/>
        </w:rPr>
        <w:t>A</w:t>
      </w:r>
      <w:r>
        <w:rPr>
          <w:rFonts w:ascii="Times New Roman" w:hAnsi="Times New Roman"/>
          <w:sz w:val="22"/>
          <w:szCs w:val="22"/>
        </w:rPr>
        <w:t>&lt;B</w:t>
      </w:r>
      <w:r w:rsidRPr="00B34D09">
        <w:rPr>
          <w:rFonts w:ascii="Times New Roman" w:hAnsi="Times New Roman"/>
          <w:sz w:val="22"/>
          <w:szCs w:val="22"/>
        </w:rPr>
        <w:t xml:space="preserve"> genes </w:t>
      </w:r>
      <w:r>
        <w:rPr>
          <w:rFonts w:ascii="Times New Roman" w:hAnsi="Times New Roman"/>
          <w:sz w:val="22"/>
          <w:szCs w:val="22"/>
        </w:rPr>
        <w:t>that</w:t>
      </w:r>
      <w:r w:rsidRPr="00B34D09">
        <w:rPr>
          <w:rFonts w:ascii="Times New Roman" w:hAnsi="Times New Roman"/>
          <w:sz w:val="22"/>
          <w:szCs w:val="22"/>
        </w:rPr>
        <w:t xml:space="preserve"> analy</w:t>
      </w:r>
      <w:r>
        <w:rPr>
          <w:rFonts w:ascii="Times New Roman" w:hAnsi="Times New Roman"/>
          <w:sz w:val="22"/>
          <w:szCs w:val="22"/>
        </w:rPr>
        <w:t>zed</w:t>
      </w:r>
      <w:r w:rsidRPr="00B34D09">
        <w:rPr>
          <w:rFonts w:ascii="Times New Roman" w:hAnsi="Times New Roman"/>
          <w:sz w:val="22"/>
          <w:szCs w:val="22"/>
        </w:rPr>
        <w:t xml:space="preserve"> in the three tetraploid</w:t>
      </w:r>
      <w:r>
        <w:rPr>
          <w:rFonts w:ascii="Times New Roman" w:hAnsi="Times New Roman"/>
          <w:sz w:val="22"/>
          <w:szCs w:val="22"/>
        </w:rPr>
        <w:t xml:space="preserve"> wheats</w:t>
      </w:r>
      <w:r w:rsidRPr="00B34D09">
        <w:rPr>
          <w:rFonts w:ascii="Times New Roman" w:hAnsi="Times New Roman"/>
          <w:sz w:val="22"/>
          <w:szCs w:val="22"/>
        </w:rPr>
        <w:t xml:space="preserve">, </w:t>
      </w:r>
      <w:proofErr w:type="spellStart"/>
      <w:r w:rsidRPr="0034502E">
        <w:rPr>
          <w:rFonts w:ascii="Times New Roman" w:hAnsi="Times New Roman"/>
          <w:sz w:val="22"/>
          <w:szCs w:val="22"/>
        </w:rPr>
        <w:t>dicoccoides</w:t>
      </w:r>
      <w:proofErr w:type="spellEnd"/>
      <w:r w:rsidRPr="00B34D09">
        <w:rPr>
          <w:rFonts w:ascii="Times New Roman" w:hAnsi="Times New Roman"/>
          <w:sz w:val="22"/>
          <w:szCs w:val="22"/>
        </w:rPr>
        <w:t xml:space="preserve"> (line TD265), </w:t>
      </w:r>
      <w:r w:rsidRPr="0034502E">
        <w:rPr>
          <w:rFonts w:ascii="Times New Roman" w:hAnsi="Times New Roman"/>
          <w:sz w:val="22"/>
          <w:szCs w:val="22"/>
        </w:rPr>
        <w:t>durum</w:t>
      </w:r>
      <w:r w:rsidRPr="00B34D09">
        <w:rPr>
          <w:rFonts w:ascii="Times New Roman" w:hAnsi="Times New Roman"/>
          <w:sz w:val="22"/>
          <w:szCs w:val="22"/>
        </w:rPr>
        <w:t xml:space="preserve"> (cv. TTR13) </w:t>
      </w:r>
      <w:r>
        <w:rPr>
          <w:rFonts w:ascii="Times New Roman" w:hAnsi="Times New Roman"/>
          <w:sz w:val="22"/>
          <w:szCs w:val="22"/>
        </w:rPr>
        <w:t>and</w:t>
      </w:r>
      <w:r w:rsidRPr="00B34D09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e</w:t>
      </w:r>
      <w:r w:rsidRPr="00B34D09">
        <w:rPr>
          <w:rFonts w:ascii="Times New Roman" w:hAnsi="Times New Roman"/>
          <w:sz w:val="22"/>
          <w:szCs w:val="22"/>
        </w:rPr>
        <w:t>xtracted-tetra</w:t>
      </w:r>
      <w:r>
        <w:rPr>
          <w:rFonts w:ascii="Times New Roman" w:hAnsi="Times New Roman"/>
          <w:sz w:val="22"/>
          <w:szCs w:val="22"/>
        </w:rPr>
        <w:t xml:space="preserve">ploid wheat </w:t>
      </w:r>
      <w:r w:rsidRPr="00B34D09">
        <w:rPr>
          <w:rFonts w:ascii="Times New Roman" w:hAnsi="Times New Roman"/>
          <w:sz w:val="22"/>
          <w:szCs w:val="22"/>
        </w:rPr>
        <w:t>(ETW).</w:t>
      </w:r>
      <w:r>
        <w:rPr>
          <w:rFonts w:ascii="Times New Roman" w:hAnsi="Times New Roman"/>
          <w:sz w:val="22"/>
          <w:szCs w:val="22"/>
        </w:rPr>
        <w:t xml:space="preserve"> </w:t>
      </w:r>
      <w:r w:rsidRPr="009F2882">
        <w:rPr>
          <w:rFonts w:ascii="Times New Roman" w:hAnsi="Times New Roman"/>
          <w:sz w:val="22"/>
          <w:szCs w:val="22"/>
        </w:rPr>
        <w:t>The pattern of</w:t>
      </w:r>
      <w:r>
        <w:t xml:space="preserve"> </w:t>
      </w:r>
      <w:r w:rsidRPr="00B34D09">
        <w:rPr>
          <w:rFonts w:ascii="Times New Roman" w:hAnsi="Times New Roman"/>
          <w:sz w:val="22"/>
          <w:szCs w:val="22"/>
        </w:rPr>
        <w:t xml:space="preserve">A&gt;B </w:t>
      </w:r>
      <w:r>
        <w:rPr>
          <w:rFonts w:ascii="Times New Roman" w:hAnsi="Times New Roman"/>
          <w:sz w:val="22"/>
          <w:szCs w:val="22"/>
        </w:rPr>
        <w:t>was</w:t>
      </w:r>
      <w:r w:rsidRPr="00B34D09">
        <w:rPr>
          <w:rFonts w:ascii="Times New Roman" w:hAnsi="Times New Roman"/>
          <w:sz w:val="22"/>
          <w:szCs w:val="22"/>
        </w:rPr>
        <w:t xml:space="preserve"> significant</w:t>
      </w:r>
      <w:r>
        <w:rPr>
          <w:rFonts w:ascii="Times New Roman" w:hAnsi="Times New Roman"/>
          <w:sz w:val="22"/>
          <w:szCs w:val="22"/>
        </w:rPr>
        <w:t>ly higher than</w:t>
      </w:r>
      <w:r w:rsidRPr="0034502E">
        <w:rPr>
          <w:rFonts w:ascii="Times New Roman" w:hAnsi="Times New Roman" w:hint="eastAsia"/>
          <w:sz w:val="22"/>
          <w:szCs w:val="22"/>
        </w:rPr>
        <w:t xml:space="preserve"> </w:t>
      </w:r>
      <w:r>
        <w:rPr>
          <w:rFonts w:ascii="Times New Roman" w:hAnsi="Times New Roman" w:hint="eastAsia"/>
          <w:sz w:val="22"/>
          <w:szCs w:val="22"/>
        </w:rPr>
        <w:t>A</w:t>
      </w:r>
      <w:r>
        <w:rPr>
          <w:rFonts w:ascii="Times New Roman" w:hAnsi="Times New Roman"/>
          <w:sz w:val="22"/>
          <w:szCs w:val="22"/>
        </w:rPr>
        <w:t>&lt;B based on</w:t>
      </w:r>
      <w:r w:rsidRPr="00B34D09">
        <w:rPr>
          <w:rFonts w:ascii="Times New Roman" w:hAnsi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/>
          <w:sz w:val="22"/>
          <w:szCs w:val="22"/>
        </w:rPr>
        <w:t>Binom</w:t>
      </w:r>
      <w:r w:rsidRPr="00B34D09">
        <w:rPr>
          <w:rFonts w:ascii="Times New Roman" w:hAnsi="Times New Roman"/>
          <w:sz w:val="22"/>
          <w:szCs w:val="22"/>
        </w:rPr>
        <w:t>.test</w:t>
      </w:r>
      <w:proofErr w:type="spellEnd"/>
      <w:r w:rsidRPr="00B34D09">
        <w:rPr>
          <w:rFonts w:ascii="Times New Roman" w:hAnsi="Times New Roman"/>
          <w:sz w:val="22"/>
          <w:szCs w:val="22"/>
        </w:rPr>
        <w:t xml:space="preserve"> in the three tetraploid</w:t>
      </w:r>
      <w:r>
        <w:rPr>
          <w:rFonts w:ascii="Times New Roman" w:hAnsi="Times New Roman"/>
          <w:sz w:val="22"/>
          <w:szCs w:val="22"/>
        </w:rPr>
        <w:t xml:space="preserve"> wheats</w:t>
      </w:r>
      <w:r w:rsidRPr="00B34D09">
        <w:rPr>
          <w:rFonts w:ascii="Times New Roman" w:hAnsi="Times New Roman"/>
          <w:sz w:val="22"/>
          <w:szCs w:val="22"/>
        </w:rPr>
        <w:t>.</w:t>
      </w:r>
    </w:p>
    <w:p w14:paraId="20E57525" w14:textId="77777777" w:rsidR="00BB287F" w:rsidRPr="00BB287F" w:rsidRDefault="00BB287F"/>
    <w:sectPr w:rsidR="00BB287F" w:rsidRPr="00BB287F" w:rsidSect="00E1381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D8CB34" w14:textId="77777777" w:rsidR="00F54D8C" w:rsidRDefault="00F54D8C" w:rsidP="009103F4">
      <w:r>
        <w:separator/>
      </w:r>
    </w:p>
  </w:endnote>
  <w:endnote w:type="continuationSeparator" w:id="0">
    <w:p w14:paraId="26833025" w14:textId="77777777" w:rsidR="00F54D8C" w:rsidRDefault="00F54D8C" w:rsidP="009103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95F99F" w14:textId="77777777" w:rsidR="00F54D8C" w:rsidRDefault="00F54D8C" w:rsidP="009103F4">
      <w:r>
        <w:separator/>
      </w:r>
    </w:p>
  </w:footnote>
  <w:footnote w:type="continuationSeparator" w:id="0">
    <w:p w14:paraId="7919725E" w14:textId="77777777" w:rsidR="00F54D8C" w:rsidRDefault="00F54D8C" w:rsidP="009103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85B"/>
    <w:rsid w:val="00075010"/>
    <w:rsid w:val="00096363"/>
    <w:rsid w:val="002D7753"/>
    <w:rsid w:val="0034502E"/>
    <w:rsid w:val="00410B06"/>
    <w:rsid w:val="009103F4"/>
    <w:rsid w:val="0099654F"/>
    <w:rsid w:val="00A22C2B"/>
    <w:rsid w:val="00BB287F"/>
    <w:rsid w:val="00BD385B"/>
    <w:rsid w:val="00C17FDD"/>
    <w:rsid w:val="00D2063D"/>
    <w:rsid w:val="00DD6996"/>
    <w:rsid w:val="00E13810"/>
    <w:rsid w:val="00E72393"/>
    <w:rsid w:val="00F01569"/>
    <w:rsid w:val="00F46CEF"/>
    <w:rsid w:val="00F54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99A873"/>
  <w15:chartTrackingRefBased/>
  <w15:docId w15:val="{1DC34F21-ABC5-4DBE-BE81-D3FD560CB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03F4"/>
    <w:rPr>
      <w:rFonts w:ascii="Cambria" w:eastAsia="宋体" w:hAnsi="Cambria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03F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03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03F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03F4"/>
    <w:rPr>
      <w:sz w:val="18"/>
      <w:szCs w:val="18"/>
    </w:rPr>
  </w:style>
  <w:style w:type="character" w:customStyle="1" w:styleId="fontstyle01">
    <w:name w:val="fontstyle01"/>
    <w:basedOn w:val="a0"/>
    <w:rsid w:val="0034502E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46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ling</dc:creator>
  <cp:keywords/>
  <dc:description/>
  <cp:lastModifiedBy>zhenling</cp:lastModifiedBy>
  <cp:revision>34</cp:revision>
  <dcterms:created xsi:type="dcterms:W3CDTF">2019-02-22T12:16:00Z</dcterms:created>
  <dcterms:modified xsi:type="dcterms:W3CDTF">2020-07-28T08:59:00Z</dcterms:modified>
</cp:coreProperties>
</file>